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8CE" w:rsidRPr="006E5E6C" w:rsidRDefault="002B722E" w:rsidP="00AA25A9">
      <w:pPr>
        <w:rPr>
          <w:b/>
          <w:sz w:val="32"/>
          <w:szCs w:val="32"/>
        </w:rPr>
      </w:pPr>
      <w:r w:rsidRPr="002B722E">
        <w:rPr>
          <w:b/>
          <w:sz w:val="32"/>
          <w:szCs w:val="32"/>
        </w:rPr>
        <w:t>Additional file 4</w:t>
      </w:r>
      <w:r>
        <w:rPr>
          <w:b/>
          <w:sz w:val="32"/>
          <w:szCs w:val="32"/>
        </w:rPr>
        <w:t xml:space="preserve">: </w:t>
      </w:r>
      <w:r w:rsidRPr="002B722E">
        <w:rPr>
          <w:b/>
          <w:sz w:val="32"/>
          <w:szCs w:val="32"/>
        </w:rPr>
        <w:t xml:space="preserve">Forecasts of counts of takeaway outlets within exclusion zones in </w:t>
      </w:r>
      <w:r w:rsidR="0086633B">
        <w:rPr>
          <w:b/>
          <w:sz w:val="32"/>
          <w:szCs w:val="32"/>
        </w:rPr>
        <w:t>Manchester</w:t>
      </w:r>
    </w:p>
    <w:p w:rsidR="002C2DEB" w:rsidRDefault="002C2DEB" w:rsidP="00B876AD"/>
    <w:p w:rsidR="00961694" w:rsidRDefault="00961694" w:rsidP="00961694">
      <w:r w:rsidRPr="00C703CA">
        <w:t xml:space="preserve">Table </w:t>
      </w:r>
      <w:r>
        <w:t>4.1</w:t>
      </w:r>
      <w:r w:rsidRPr="00C703CA">
        <w:t xml:space="preserve">. </w:t>
      </w:r>
      <w:r>
        <w:t xml:space="preserve">Forecasts of </w:t>
      </w:r>
      <w:r w:rsidRPr="00C703CA">
        <w:t>count</w:t>
      </w:r>
      <w:r>
        <w:t>s</w:t>
      </w:r>
      <w:r w:rsidRPr="00C703CA">
        <w:t xml:space="preserve"> of takeaway outlets </w:t>
      </w:r>
      <w:r>
        <w:t xml:space="preserve">within exclusion zones </w:t>
      </w:r>
      <w:r w:rsidRPr="00C703CA">
        <w:t xml:space="preserve">in </w:t>
      </w:r>
      <w:r>
        <w:t>Manchester</w:t>
      </w:r>
      <w:r w:rsidRPr="00C703CA">
        <w:t>.</w:t>
      </w:r>
      <w:r>
        <w:t xml:space="preserve"> </w:t>
      </w:r>
      <w:r w:rsidRPr="00C703CA">
        <w:t xml:space="preserve"> 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000"/>
        <w:gridCol w:w="1123"/>
        <w:gridCol w:w="1176"/>
        <w:gridCol w:w="1203"/>
        <w:gridCol w:w="1203"/>
      </w:tblGrid>
      <w:tr w:rsidR="00961694" w:rsidRPr="008334C9" w:rsidTr="00DA6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hideMark/>
          </w:tcPr>
          <w:p w:rsidR="00961694" w:rsidRPr="008334C9" w:rsidRDefault="00961694">
            <w:pPr>
              <w:rPr>
                <w:sz w:val="22"/>
                <w:lang w:val="en-CA"/>
              </w:rPr>
            </w:pPr>
            <w:bookmarkStart w:id="0" w:name="_GoBack"/>
            <w:r w:rsidRPr="008334C9">
              <w:rPr>
                <w:sz w:val="22"/>
              </w:rPr>
              <w:t>Index</w:t>
            </w:r>
          </w:p>
        </w:tc>
        <w:tc>
          <w:tcPr>
            <w:tcW w:w="1123" w:type="dxa"/>
            <w:hideMark/>
          </w:tcPr>
          <w:p w:rsidR="00961694" w:rsidRPr="008334C9" w:rsidRDefault="00961694" w:rsidP="00F54C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Count of takeaway outlets in the base year</w:t>
            </w:r>
            <w:r w:rsidR="00BE122C" w:rsidRPr="008334C9">
              <w:rPr>
                <w:sz w:val="22"/>
              </w:rPr>
              <w:t xml:space="preserve"> of 2015</w:t>
            </w:r>
          </w:p>
        </w:tc>
        <w:tc>
          <w:tcPr>
            <w:tcW w:w="1176" w:type="dxa"/>
            <w:hideMark/>
          </w:tcPr>
          <w:p w:rsidR="00961694" w:rsidRPr="008334C9" w:rsidRDefault="009616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Estimated count of takeaway outlets in 2031</w:t>
            </w:r>
          </w:p>
        </w:tc>
        <w:tc>
          <w:tcPr>
            <w:tcW w:w="1203" w:type="dxa"/>
            <w:hideMark/>
          </w:tcPr>
          <w:p w:rsidR="00961694" w:rsidRPr="008334C9" w:rsidRDefault="009616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Lower bound of 95% prediction interval</w:t>
            </w:r>
          </w:p>
        </w:tc>
        <w:tc>
          <w:tcPr>
            <w:tcW w:w="1203" w:type="dxa"/>
            <w:hideMark/>
          </w:tcPr>
          <w:p w:rsidR="00961694" w:rsidRPr="008334C9" w:rsidRDefault="009616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Upper bound of 95% prediction interval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1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.59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.23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.94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2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3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41.23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7.18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45.28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3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0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0.00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0.00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0.00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4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.59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.23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.94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5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0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0.00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0.00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0.00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6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.59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.23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.94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7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0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0.00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0.00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0.00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8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.79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.62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.97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9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7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2.55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1.31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3.78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10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.79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.62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.97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11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5.38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4.85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5.91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12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.79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.62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.97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13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6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8.68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5.86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1.50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14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3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3.30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1.01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5.59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15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57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02.18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92.14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12.22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16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.59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.23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.94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17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5.38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4.85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5.91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18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0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5.85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2.33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9.38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19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4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7.17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6.47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7.88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20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.79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.62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.97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21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3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59.16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53.34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64.97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22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8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4.34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2.93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5.75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23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5.38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4.85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5.91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24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70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25.48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13.15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37.82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25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6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8.68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5.86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1.50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26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5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44.82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40.41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49.22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27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27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27.66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05.29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50.04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28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7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2.55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1.31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3.78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29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51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91.42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82.44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00.41</w:t>
            </w:r>
          </w:p>
        </w:tc>
      </w:tr>
      <w:tr w:rsidR="00961694" w:rsidRPr="008334C9" w:rsidTr="00DA663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0" w:type="dxa"/>
            <w:noWrap/>
            <w:hideMark/>
          </w:tcPr>
          <w:p w:rsidR="00961694" w:rsidRPr="008334C9" w:rsidRDefault="00961694">
            <w:pPr>
              <w:rPr>
                <w:sz w:val="22"/>
              </w:rPr>
            </w:pPr>
            <w:r w:rsidRPr="008334C9">
              <w:rPr>
                <w:sz w:val="22"/>
              </w:rPr>
              <w:t>manchester_30</w:t>
            </w:r>
          </w:p>
        </w:tc>
        <w:tc>
          <w:tcPr>
            <w:tcW w:w="112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17</w:t>
            </w:r>
          </w:p>
        </w:tc>
        <w:tc>
          <w:tcPr>
            <w:tcW w:w="1176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0.47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27.48</w:t>
            </w:r>
          </w:p>
        </w:tc>
        <w:tc>
          <w:tcPr>
            <w:tcW w:w="1203" w:type="dxa"/>
            <w:noWrap/>
            <w:hideMark/>
          </w:tcPr>
          <w:p w:rsidR="00961694" w:rsidRPr="008334C9" w:rsidRDefault="00961694" w:rsidP="009616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8334C9">
              <w:rPr>
                <w:sz w:val="22"/>
              </w:rPr>
              <w:t>33.47</w:t>
            </w:r>
          </w:p>
        </w:tc>
      </w:tr>
      <w:bookmarkEnd w:id="0"/>
    </w:tbl>
    <w:p w:rsidR="001C2176" w:rsidRDefault="001C2176" w:rsidP="00B876AD"/>
    <w:sectPr w:rsidR="001C2176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1636" w:rsidRDefault="00361636" w:rsidP="006B11D2">
      <w:pPr>
        <w:spacing w:after="0" w:line="240" w:lineRule="auto"/>
      </w:pPr>
      <w:r>
        <w:separator/>
      </w:r>
    </w:p>
  </w:endnote>
  <w:endnote w:type="continuationSeparator" w:id="0">
    <w:p w:rsidR="00361636" w:rsidRDefault="00361636" w:rsidP="006B11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6738814"/>
      <w:docPartObj>
        <w:docPartGallery w:val="Page Numbers (Bottom of Page)"/>
        <w:docPartUnique/>
      </w:docPartObj>
    </w:sdtPr>
    <w:sdtEndPr/>
    <w:sdtContent>
      <w:p w:rsidR="00991E6E" w:rsidRDefault="00991E6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663F" w:rsidRPr="00DA663F">
          <w:rPr>
            <w:noProof/>
            <w:lang w:val="zh-CN"/>
          </w:rPr>
          <w:t>1</w:t>
        </w:r>
        <w:r>
          <w:fldChar w:fldCharType="end"/>
        </w:r>
      </w:p>
    </w:sdtContent>
  </w:sdt>
  <w:p w:rsidR="00991E6E" w:rsidRDefault="00991E6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1636" w:rsidRDefault="00361636" w:rsidP="006B11D2">
      <w:pPr>
        <w:spacing w:after="0" w:line="240" w:lineRule="auto"/>
      </w:pPr>
      <w:r>
        <w:separator/>
      </w:r>
    </w:p>
  </w:footnote>
  <w:footnote w:type="continuationSeparator" w:id="0">
    <w:p w:rsidR="00361636" w:rsidRDefault="00361636" w:rsidP="006B11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0MrYwMLawMDM2szRX0lEKTi0uzszPAykwqQUAPNpKEywAAAA="/>
  </w:docVars>
  <w:rsids>
    <w:rsidRoot w:val="00C36FAC"/>
    <w:rsid w:val="00053DF4"/>
    <w:rsid w:val="0014606E"/>
    <w:rsid w:val="001C2176"/>
    <w:rsid w:val="001C3D4F"/>
    <w:rsid w:val="001C3F6B"/>
    <w:rsid w:val="0024603D"/>
    <w:rsid w:val="002803DA"/>
    <w:rsid w:val="002B722E"/>
    <w:rsid w:val="002C2DEB"/>
    <w:rsid w:val="002C5778"/>
    <w:rsid w:val="002E2DC0"/>
    <w:rsid w:val="0031120A"/>
    <w:rsid w:val="003151D8"/>
    <w:rsid w:val="00361636"/>
    <w:rsid w:val="0037615C"/>
    <w:rsid w:val="003A642D"/>
    <w:rsid w:val="00415551"/>
    <w:rsid w:val="00463D46"/>
    <w:rsid w:val="004A58CE"/>
    <w:rsid w:val="004B3C9A"/>
    <w:rsid w:val="005623C5"/>
    <w:rsid w:val="006B11D2"/>
    <w:rsid w:val="006B52B6"/>
    <w:rsid w:val="006D7A25"/>
    <w:rsid w:val="006E5E6C"/>
    <w:rsid w:val="006F3773"/>
    <w:rsid w:val="007E1156"/>
    <w:rsid w:val="008000D9"/>
    <w:rsid w:val="008334C9"/>
    <w:rsid w:val="0086633B"/>
    <w:rsid w:val="008D0B6D"/>
    <w:rsid w:val="008F08B7"/>
    <w:rsid w:val="00912A15"/>
    <w:rsid w:val="00961694"/>
    <w:rsid w:val="00964CCB"/>
    <w:rsid w:val="00991E6E"/>
    <w:rsid w:val="00997247"/>
    <w:rsid w:val="00A72EE1"/>
    <w:rsid w:val="00AA25A9"/>
    <w:rsid w:val="00B876AD"/>
    <w:rsid w:val="00BE122C"/>
    <w:rsid w:val="00C216C5"/>
    <w:rsid w:val="00C240AD"/>
    <w:rsid w:val="00C36FAC"/>
    <w:rsid w:val="00C50CE9"/>
    <w:rsid w:val="00C926D6"/>
    <w:rsid w:val="00CD55F2"/>
    <w:rsid w:val="00D7216D"/>
    <w:rsid w:val="00D778E5"/>
    <w:rsid w:val="00DA663F"/>
    <w:rsid w:val="00DC1040"/>
    <w:rsid w:val="00DD74EB"/>
    <w:rsid w:val="00DF4887"/>
    <w:rsid w:val="00E17C18"/>
    <w:rsid w:val="00E6341D"/>
    <w:rsid w:val="00F008DF"/>
    <w:rsid w:val="00F54CE0"/>
    <w:rsid w:val="00FE0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EA22DC-F395-4530-B42C-039846B77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25A9"/>
    <w:rPr>
      <w:rFonts w:ascii="Times New Roman" w:hAnsi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10"/>
    <w:uiPriority w:val="99"/>
    <w:rsid w:val="006B52B6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Classic 1"/>
    <w:basedOn w:val="a1"/>
    <w:uiPriority w:val="99"/>
    <w:semiHidden/>
    <w:unhideWhenUsed/>
    <w:rsid w:val="006B52B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B11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B11D2"/>
    <w:rPr>
      <w:lang w:val="en-GB"/>
    </w:rPr>
  </w:style>
  <w:style w:type="paragraph" w:styleId="a5">
    <w:name w:val="footer"/>
    <w:basedOn w:val="a"/>
    <w:link w:val="a6"/>
    <w:uiPriority w:val="99"/>
    <w:unhideWhenUsed/>
    <w:rsid w:val="006B11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B11D2"/>
    <w:rPr>
      <w:lang w:val="en-GB"/>
    </w:rPr>
  </w:style>
  <w:style w:type="table" w:styleId="a7">
    <w:name w:val="Table Grid"/>
    <w:basedOn w:val="a1"/>
    <w:uiPriority w:val="39"/>
    <w:rsid w:val="00961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7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hu Liu</dc:creator>
  <cp:keywords/>
  <dc:description/>
  <cp:lastModifiedBy>Bochu Liu</cp:lastModifiedBy>
  <cp:revision>48</cp:revision>
  <dcterms:created xsi:type="dcterms:W3CDTF">2023-06-13T09:56:00Z</dcterms:created>
  <dcterms:modified xsi:type="dcterms:W3CDTF">2024-02-03T13:33:00Z</dcterms:modified>
</cp:coreProperties>
</file>